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Figure S3.  Trajectories Sampling the Compact Domain.</w:t>
      </w:r>
      <w:r>
        <w:rPr/>
        <w:t xml:space="preserve">  Two example trajectories that depict how the simulations explored states that are compact and partially folded.  Both trajectories are from the XN1Q</w:t>
      </w:r>
      <w:r>
        <w:rPr>
          <w:vertAlign w:val="subscript"/>
        </w:rPr>
        <w:t>23</w:t>
      </w:r>
      <w:r>
        <w:rPr/>
        <w:t xml:space="preserve"> simulation, and each trajectory corresponds to the particular replica indicated in the legend.  The energy cutoff value is indicated as the red line.  This value is determined by a histogram (Fig. S2).  All explored states that occur below the cutoff are considered compact and are included in the compact ensemble. 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5765" cy="4155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6:40:00Z</dcterms:created>
  <dc:creator>Vinal Vinodrai Lakhani</dc:creator>
  <dc:description/>
  <cp:keywords/>
  <dc:language>en-US</dc:language>
  <cp:lastModifiedBy>Nikolay Dokholyan</cp:lastModifiedBy>
  <dcterms:modified xsi:type="dcterms:W3CDTF">2010-01-29T16:40:00Z</dcterms:modified>
  <cp:revision>3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